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56463" w14:textId="77777777" w:rsidR="00354DEC" w:rsidRPr="00755060" w:rsidRDefault="00354DEC" w:rsidP="00354DEC">
      <w:pPr>
        <w:spacing w:after="0" w:line="480" w:lineRule="auto"/>
        <w:jc w:val="both"/>
        <w:rPr>
          <w:rFonts w:ascii="Times New Roman" w:eastAsia="Times New Roman" w:hAnsi="Times New Roman" w:cs="Times New Roman"/>
          <w:sz w:val="24"/>
          <w:szCs w:val="24"/>
        </w:rPr>
      </w:pPr>
      <w:r w:rsidRPr="00755060">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2</w:t>
      </w:r>
      <w:r w:rsidRPr="00755060">
        <w:rPr>
          <w:rFonts w:ascii="Times New Roman" w:eastAsia="Times New Roman" w:hAnsi="Times New Roman" w:cs="Times New Roman"/>
          <w:b/>
          <w:bCs/>
          <w:sz w:val="24"/>
          <w:szCs w:val="24"/>
        </w:rPr>
        <w:t>.</w:t>
      </w:r>
      <w:r w:rsidRPr="00755060">
        <w:rPr>
          <w:rFonts w:ascii="Times New Roman" w:eastAsia="Times New Roman" w:hAnsi="Times New Roman" w:cs="Times New Roman"/>
          <w:sz w:val="24"/>
          <w:szCs w:val="24"/>
        </w:rPr>
        <w:t xml:space="preserve"> Oculomotor dual-tasks of the ALT intervention.</w:t>
      </w:r>
    </w:p>
    <w:tbl>
      <w:tblPr>
        <w:tblStyle w:val="Listentabelle6farbig"/>
        <w:tblW w:w="0" w:type="auto"/>
        <w:tblLook w:val="04A0" w:firstRow="1" w:lastRow="0" w:firstColumn="1" w:lastColumn="0" w:noHBand="0" w:noVBand="1"/>
      </w:tblPr>
      <w:tblGrid>
        <w:gridCol w:w="567"/>
        <w:gridCol w:w="3256"/>
        <w:gridCol w:w="5207"/>
      </w:tblGrid>
      <w:tr w:rsidR="00354DEC" w:rsidRPr="001B0734" w14:paraId="545C8CB0" w14:textId="77777777" w:rsidTr="003A66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0718FFE9" w14:textId="77777777" w:rsidR="00354DEC" w:rsidRPr="001B0734" w:rsidRDefault="00354DEC" w:rsidP="003A66B6">
            <w:pPr>
              <w:rPr>
                <w:rFonts w:ascii="Times New Roman" w:eastAsia="Times New Roman" w:hAnsi="Times New Roman" w:cs="Times New Roman"/>
                <w:lang w:val="de-DE"/>
              </w:rPr>
            </w:pPr>
            <w:r w:rsidRPr="001B0734">
              <w:rPr>
                <w:rFonts w:ascii="Times New Roman" w:eastAsia="Times New Roman" w:hAnsi="Times New Roman" w:cs="Times New Roman"/>
                <w:lang w:val="de-DE"/>
              </w:rPr>
              <w:t xml:space="preserve">Nr. </w:t>
            </w:r>
          </w:p>
        </w:tc>
        <w:tc>
          <w:tcPr>
            <w:tcW w:w="3256" w:type="dxa"/>
            <w:vAlign w:val="center"/>
          </w:tcPr>
          <w:p w14:paraId="651E4E3B" w14:textId="77777777" w:rsidR="00354DEC" w:rsidRPr="00550C1E" w:rsidRDefault="00354DEC" w:rsidP="003A66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de-DE"/>
              </w:rPr>
            </w:pPr>
            <w:r w:rsidRPr="00550C1E">
              <w:rPr>
                <w:rFonts w:ascii="Times New Roman" w:eastAsia="Times New Roman" w:hAnsi="Times New Roman" w:cs="Times New Roman"/>
                <w:lang w:val="de-DE"/>
              </w:rPr>
              <w:t>Oculomotor</w:t>
            </w:r>
          </w:p>
          <w:p w14:paraId="56AC1D4D" w14:textId="77777777" w:rsidR="00354DEC" w:rsidRPr="001B0734" w:rsidRDefault="00354DEC" w:rsidP="003A66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de-DE"/>
              </w:rPr>
            </w:pPr>
            <w:r w:rsidRPr="00550C1E">
              <w:rPr>
                <w:rFonts w:ascii="Times New Roman" w:eastAsia="Times New Roman" w:hAnsi="Times New Roman" w:cs="Times New Roman"/>
                <w:lang w:val="de-DE"/>
              </w:rPr>
              <w:t>dual-tasks</w:t>
            </w:r>
          </w:p>
        </w:tc>
        <w:tc>
          <w:tcPr>
            <w:tcW w:w="5207" w:type="dxa"/>
            <w:vAlign w:val="center"/>
          </w:tcPr>
          <w:p w14:paraId="23ECF415" w14:textId="77777777" w:rsidR="00354DEC" w:rsidRPr="00755060" w:rsidRDefault="00354DEC" w:rsidP="003A66B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Involved brain areas and oculomotor function </w:t>
            </w:r>
            <w:r>
              <w:rPr>
                <w:rFonts w:ascii="Times New Roman" w:eastAsia="Times New Roman" w:hAnsi="Times New Roman" w:cs="Times New Roman"/>
                <w:lang w:val="de-DE"/>
              </w:rPr>
              <w:fldChar w:fldCharType="begin"/>
            </w:r>
            <w:r w:rsidRPr="00755060">
              <w:rPr>
                <w:rFonts w:ascii="Times New Roman" w:eastAsia="Times New Roman" w:hAnsi="Times New Roman" w:cs="Times New Roman"/>
              </w:rPr>
              <w:instrText xml:space="preserve"> ADDIN ZOTERO_ITEM CSL_CITATION {"citationID":"PaSJE2pb","properties":{"formattedCitation":"(Heermann, 2017; Leigh &amp; Zee, 2015; Munoz et al., 2022; Nemanich &amp; Earhart, 2016; Trepel, 2022)","plainCitation":"(Heermann, 2017; Leigh &amp; Zee, 2015; Munoz et al., 2022; Nemanich &amp; Earhart, 2016; Trepel, 2022)","noteIndex":0},"citationItems":[{"id":1826,"uris":["http://zotero.org/users/12079402/items/J53UP9CU"],"itemData":{"id":1826,"type":"article-journal","abstract":"Zusammenfassung\n            Neuroanatomische Kenntnisse erlauben dem erfahrenen Untersucher von Patienten mit Erkrankungen des Nervensystems bereits nach einer klinischen Untersuchung eine gute Topodiagnostik. Dies trifft auch auf die Elemente des Nervensystems zu, die an der Steuerung der Augen beteiligt sind. In diesem Beitrag sind neuroanatomische Grundlagen zusammengetragen, welche die Okulomotorik betreffen. Der Beitrag soll dazu dienen, den Aufbau und die Funktion dieses Systems zu verstehen und pathologische Veränderungen bestimmten Läsionsorten zuordnen zu können. Nach einer kurzen Einführung werden zunächst die einzelnen Elemente, wie die extraokulären Muskeln und die sie versorgenden Nerven, vorgestellt. Der folgende Teil dieses Beitrags beschäftigt sich schließlich mit der Kontrolle der Augenbewegung, mit unterschiedlichen Bereichen des zentralen Nervensystems (ZNS), die hierbei beteiligt sind, und mit spezifischen Bewegungsmustern. Darüber hinaus soll dieser Beitrag aber auch einen kurzen Überblick über die Steuerung der inneren Augenmuskeln liefern.","container-title":"Klinische Monatsblätter für Augenheilkunde","DOI":"10.1055/s-0043-117741","ISSN":"0023-2165, 1439-3999","issue":"11","journalAbbreviation":"Klin Monatsbl Augenheilkd","language":"de","page":"1334-1343","source":"DOI.org (Crossref)","title":"Neuroanatomie des okulomotorischen Systems","volume":"234","author":[{"family":"Heermann","given":"Stephan"}],"issued":{"date-parts":[["2017",11]]}}},{"id":1852,"uris":["http://zotero.org/users/12079402/items/J9TLB27F"],"itemData":{"id":1852,"type":"book","abstract":"This new edition comprises a modern synthesis of the anatomical, physiological, and pharmacological substrate for eye movements, including current views on the reflexive and voluntary control of gaze. This synthesis is based on electrophysiological and inactivation studies in macaque, and behavioural studies in humans that incorporate functional imaging and transcranial magnetic stimulation (TMS) in normals, and clinicopathological studies in patients with neurological, visual, or vestibular disorders. Sophisticated experimental paradigms have been applied to both species to explore aspects of cognition, memory, volition, and reward. This large body of research has demonstrated the power of eye movements as experimental tools. The second part of this online resource applies this synthesis to the clinical and laboratory evaluation of patients with abnormal eye movements</w:instrText>
            </w:r>
            <w:r>
              <w:rPr>
                <w:rFonts w:ascii="Times New Roman" w:eastAsia="Times New Roman" w:hAnsi="Times New Roman" w:cs="Times New Roman"/>
                <w:lang w:val="de-DE"/>
              </w:rPr>
              <w:instrText xml:space="preserve"> due to a broad range of disorders - from muscular dystrophy, and genetic disorders, to dementia, including visual and vestibular conditions.","edition":"5","ISBN":"978-0-19-996928-9","language":"en","note":"DOI: 10.1093/med/9780199969289.001.0001","publisher":"Oxford University Press","source":"DOI.org (Crossref)","title":"The Neurology of Eye Movements","URL":"https://academic.oup.com/book/25280","author":[{"family":"Leigh","given":"R. John"},{"family":"Zee","given":"David S."}],"accessed":{"date-parts":[["2023",8,19]]},"issued":{"date-parts":[["2015",6]]}}},{"id":1868,"uris":["http://zotero.org/users/12079402/items/YWR2LM7M"],"itemData":{"id":1868,"type":"article-journal","container-title":"Clinical Neurophysiology","DOI":"10.1016/j.clinph.2022.07.505","ISSN":"13882457","journalAbbreviation":"Clinical Neurophysiology","language":"en","page":"145-153","source":"DOI.org (Crossref)","title":"Medication adversely impacts visually-guided eye movements in Parkinson’s disease","volume":"143","author":[{"family":"Munoz","given":"Miranda J."},{"family":"Reilly","given":"James L."},{"family":"Pal","given":"Gian D."},{"family":"Verhagen Metman","given":"Leo"},{"family":"Rivera","given":"Yessenia M."},{"family":"Drane","given":"Quentin H."},{"family":"Corcos","given":"Daniel M."},{"family":"David","given":"Fabian J."},{"family":"Goelz","given":"Lisa C."}],"issued":{"date-parts":[["2022",11]]}}},{"id":1871,"uris":["http://zotero.org/users/12079402/items/JE2KXZVF"],"itemData":{"id":1871,"type":"article-journal","container-title":"Clinical Neurophysiology","DOI":"10.1016/j.clinph.2016.03.017","ISSN":"13882457","issue":"6","journalAbbreviation":"Clinical Neurophysiology","language":"en","page":"2394-2401","source":"DOI.org (Crossref)","title":"Freezing of gait is associated with increased saccade latency and variability in Parkinson’s disease","volume":"127","author":[{"family":"Nemanich","given":"Samuel T."},{"family":"Earhart","given":"Gammon M."}],"issued":{"date-parts":[["2016",6]]}}},{"id":1928,"uris":["http://zotero.org/users/12079402/items/XI6VJ5GL"],"itemData":{"id":1928,"type":"book","abstract":"Der \"Trepel\" begeistert alle, die Neuroanatomie lernen, denn d</w:instrText>
            </w:r>
            <w:r w:rsidRPr="00755060">
              <w:rPr>
                <w:rFonts w:ascii="Times New Roman" w:eastAsia="Times New Roman" w:hAnsi="Times New Roman" w:cs="Times New Roman"/>
              </w:rPr>
              <w:instrText xml:space="preserve">ieses Lehrbuch erklärt die Neuroanatomie praxisnah, abwechslungsreich und Schritt für Schritt. Ausgezeichnete, detaillierte Abbildungen zeigen Ihnen alle wissenswerten und notwendigen Details. Alle anatomischen Strukturen sind klar und präzise beschrieben. Von der Nervenzelle bis zu komplexen Bahnsystemen: Morphologie, Funktionen und Klinik anschaulich im Zusammenhang dargestellt. Viele klinische Hinweise zeigen einprägsam, wie sich Funktionsausfälle auswirken Kompakte Orientierungskästen am Kapitelanfang setzen den Kapitelinhalt in Zusammenhang zur gesamten Neuroanatomie. Prägnante Zusammenfassungen am Kapitelende ermöglichen die schnelle Wiederholung. Mit Wiederholungsfragen inklusive Lösungen zu jedem Kapitel kann man sein Wissen überprüfen. Mit zahlreichen klinischen Fallbeispielen inklusive Lösungen das Denken im ärztlichen Zusammenhang trainieren. Zum besseren Verständnis finden sich am Ende des Buches alle Bahnsysteme als ausklappbare Text-Bild-Tafel, so dass sie während des Lernens ständig zum Nachschlagen verfügbar sind. Glossar","edition":"8. Auflage","event-place":"München","ISBN":"978-3-437-41289-9","language":"ger","number-of-pages":"436","publisher":"Elsevier","publisher-place":"München","source":"K10plus ISBN","title":"Neuroanatomie: Struktur und Funktion","title-short":"Neuroanatomie","author":[{"family":"Trepel","given":"Martin"}],"issued":{"date-parts":[["2022"]]}}}],"schema":"https://github.com/citation-style-language/schema/raw/master/csl-citation.json"} </w:instrText>
            </w:r>
            <w:r>
              <w:rPr>
                <w:rFonts w:ascii="Times New Roman" w:eastAsia="Times New Roman" w:hAnsi="Times New Roman" w:cs="Times New Roman"/>
                <w:lang w:val="de-DE"/>
              </w:rPr>
              <w:fldChar w:fldCharType="separate"/>
            </w:r>
            <w:r w:rsidRPr="004B3785">
              <w:rPr>
                <w:rFonts w:ascii="Times New Roman" w:hAnsi="Times New Roman" w:cs="Times New Roman"/>
              </w:rPr>
              <w:t>(Heermann, 2017; Leigh &amp; Zee, 2015; Munoz et al., 2022; Nemanich &amp; Earhart, 2016; Trepel, 2022)</w:t>
            </w:r>
            <w:r>
              <w:rPr>
                <w:rFonts w:ascii="Times New Roman" w:eastAsia="Times New Roman" w:hAnsi="Times New Roman" w:cs="Times New Roman"/>
                <w:lang w:val="de-DE"/>
              </w:rPr>
              <w:fldChar w:fldCharType="end"/>
            </w:r>
          </w:p>
        </w:tc>
      </w:tr>
      <w:tr w:rsidR="00354DEC" w:rsidRPr="001B0734" w14:paraId="5D083342"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7D8E2B94" w14:textId="77777777" w:rsidR="00354DEC" w:rsidRPr="00755060" w:rsidRDefault="00354DEC" w:rsidP="003A66B6">
            <w:pPr>
              <w:rPr>
                <w:rFonts w:ascii="Times New Roman" w:eastAsia="Times New Roman" w:hAnsi="Times New Roman" w:cs="Times New Roman"/>
                <w:b w:val="0"/>
                <w:bCs w:val="0"/>
              </w:rPr>
            </w:pPr>
            <w:r w:rsidRPr="00755060">
              <w:rPr>
                <w:rFonts w:ascii="Times New Roman" w:eastAsia="Times New Roman" w:hAnsi="Times New Roman" w:cs="Times New Roman"/>
                <w:b w:val="0"/>
                <w:bCs w:val="0"/>
              </w:rPr>
              <w:t>1.</w:t>
            </w:r>
          </w:p>
        </w:tc>
        <w:tc>
          <w:tcPr>
            <w:tcW w:w="3256" w:type="dxa"/>
            <w:shd w:val="clear" w:color="auto" w:fill="FFFFFF" w:themeFill="background1"/>
          </w:tcPr>
          <w:p w14:paraId="522ABF55"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Horizontal smooth pursuit eye movements</w:t>
            </w:r>
          </w:p>
        </w:tc>
        <w:tc>
          <w:tcPr>
            <w:tcW w:w="5207" w:type="dxa"/>
            <w:shd w:val="clear" w:color="auto" w:fill="FFFFFF" w:themeFill="background1"/>
          </w:tcPr>
          <w:p w14:paraId="4CFAEF61"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Pons </w:t>
            </w:r>
          </w:p>
          <w:p w14:paraId="51BE2B5D"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0792616F"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Frontal eye field </w:t>
            </w:r>
          </w:p>
          <w:p w14:paraId="15B0A037"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33FF1CFF"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Lateral + medial rectus muscles</w:t>
            </w:r>
          </w:p>
        </w:tc>
      </w:tr>
      <w:tr w:rsidR="00354DEC" w:rsidRPr="001B0734" w14:paraId="715B49FC"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1EA355E7"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7B233A1C"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1179310C"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459FC6D7"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56324454"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2.</w:t>
            </w:r>
          </w:p>
        </w:tc>
        <w:tc>
          <w:tcPr>
            <w:tcW w:w="3256" w:type="dxa"/>
            <w:shd w:val="clear" w:color="auto" w:fill="FFFFFF" w:themeFill="background1"/>
          </w:tcPr>
          <w:p w14:paraId="6174270D"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Vertical smooth pursuit eye movements</w:t>
            </w:r>
          </w:p>
        </w:tc>
        <w:tc>
          <w:tcPr>
            <w:tcW w:w="5207" w:type="dxa"/>
            <w:shd w:val="clear" w:color="auto" w:fill="FFFFFF" w:themeFill="background1"/>
          </w:tcPr>
          <w:p w14:paraId="01A82B64" w14:textId="4B8A55C3"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Mesencephalon </w:t>
            </w:r>
          </w:p>
          <w:p w14:paraId="2B9550AE"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1A44E347"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5FCFE562"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Superior and inferior rectus muscles + superior and inferior oblique muscles</w:t>
            </w:r>
          </w:p>
        </w:tc>
      </w:tr>
      <w:tr w:rsidR="00354DEC" w:rsidRPr="001B0734" w14:paraId="65005F9F"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1D9C0D5C"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06B94171"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0C103650"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6C3A22FD"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5A613851"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3.</w:t>
            </w:r>
          </w:p>
        </w:tc>
        <w:tc>
          <w:tcPr>
            <w:tcW w:w="3256" w:type="dxa"/>
            <w:shd w:val="clear" w:color="auto" w:fill="FFFFFF" w:themeFill="background1"/>
          </w:tcPr>
          <w:p w14:paraId="5EBA684C"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sidRPr="006C7362">
              <w:rPr>
                <w:rFonts w:ascii="Times New Roman" w:eastAsia="Times New Roman" w:hAnsi="Times New Roman" w:cs="Times New Roman"/>
                <w:lang w:val="de-DE"/>
              </w:rPr>
              <w:t>Horizontal saccades</w:t>
            </w:r>
          </w:p>
        </w:tc>
        <w:tc>
          <w:tcPr>
            <w:tcW w:w="5207" w:type="dxa"/>
            <w:shd w:val="clear" w:color="auto" w:fill="FFFFFF" w:themeFill="background1"/>
          </w:tcPr>
          <w:p w14:paraId="30400287"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Paramedian pontine reticular formation </w:t>
            </w:r>
          </w:p>
          <w:p w14:paraId="22ADC37F"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Thalamus </w:t>
            </w:r>
          </w:p>
          <w:p w14:paraId="7F31996D"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Frontal eye field  </w:t>
            </w:r>
          </w:p>
          <w:p w14:paraId="2CD7F6F1"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74293744"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Lateral + medial rectus muscles</w:t>
            </w:r>
          </w:p>
        </w:tc>
      </w:tr>
      <w:tr w:rsidR="00354DEC" w:rsidRPr="001B0734" w14:paraId="6DFECC15"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0D5D2459"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4948151E"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6D5EEEDF"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488D313A"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62E83132"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4.</w:t>
            </w:r>
          </w:p>
        </w:tc>
        <w:tc>
          <w:tcPr>
            <w:tcW w:w="3256" w:type="dxa"/>
            <w:shd w:val="clear" w:color="auto" w:fill="FFFFFF" w:themeFill="background1"/>
          </w:tcPr>
          <w:p w14:paraId="00B436D7"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sidRPr="006C7362">
              <w:rPr>
                <w:rFonts w:ascii="Times New Roman" w:eastAsia="Times New Roman" w:hAnsi="Times New Roman" w:cs="Times New Roman"/>
                <w:lang w:val="de-DE"/>
              </w:rPr>
              <w:t>Vertical saccades</w:t>
            </w:r>
          </w:p>
        </w:tc>
        <w:tc>
          <w:tcPr>
            <w:tcW w:w="5207" w:type="dxa"/>
            <w:shd w:val="clear" w:color="auto" w:fill="FFFFFF" w:themeFill="background1"/>
          </w:tcPr>
          <w:p w14:paraId="1CA88A42"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Rostral interstitial nucleus of the medial longitudinal fasciculus </w:t>
            </w:r>
          </w:p>
          <w:p w14:paraId="08CCC9A4" w14:textId="77777777" w:rsidR="00354DEC"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755060">
              <w:rPr>
                <w:rFonts w:ascii="Times New Roman" w:eastAsia="Times New Roman" w:hAnsi="Times New Roman" w:cs="Times New Roman"/>
              </w:rPr>
              <w:t xml:space="preserve">Thalamus </w:t>
            </w:r>
          </w:p>
          <w:p w14:paraId="33605861"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lang w:val="en-GB"/>
              </w:rPr>
              <w:t xml:space="preserve">Frontal eye field  </w:t>
            </w:r>
          </w:p>
          <w:p w14:paraId="122B617D"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2547A4E2"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Superior and inferior rectus muscles + superior and inferior oblique muscles</w:t>
            </w:r>
          </w:p>
        </w:tc>
      </w:tr>
      <w:tr w:rsidR="00354DEC" w:rsidRPr="001B0734" w14:paraId="51BE2575"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6BA66C53"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6A96A409"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301FDF16"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12E1DC58"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06AFEAE0"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5.</w:t>
            </w:r>
          </w:p>
        </w:tc>
        <w:tc>
          <w:tcPr>
            <w:tcW w:w="3256" w:type="dxa"/>
            <w:shd w:val="clear" w:color="auto" w:fill="FFFFFF" w:themeFill="background1"/>
          </w:tcPr>
          <w:p w14:paraId="25D24009"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Horizontal rapid eye-head gaze shifts</w:t>
            </w:r>
          </w:p>
        </w:tc>
        <w:tc>
          <w:tcPr>
            <w:tcW w:w="5207" w:type="dxa"/>
            <w:shd w:val="clear" w:color="auto" w:fill="FFFFFF" w:themeFill="background1"/>
          </w:tcPr>
          <w:p w14:paraId="0DEF56A4"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31DB7BFD"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Frontal eye field  </w:t>
            </w:r>
          </w:p>
          <w:p w14:paraId="4C306B68"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Mesencephalon </w:t>
            </w:r>
          </w:p>
          <w:p w14:paraId="78954E18"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Mm. rectus lateralis + medialis </w:t>
            </w:r>
          </w:p>
        </w:tc>
      </w:tr>
      <w:tr w:rsidR="00354DEC" w:rsidRPr="001B0734" w14:paraId="7CEABDCD"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7DCEC58D"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007DAB29"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701BFDF6"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759A5164"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54805B61"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6.</w:t>
            </w:r>
          </w:p>
        </w:tc>
        <w:tc>
          <w:tcPr>
            <w:tcW w:w="3256" w:type="dxa"/>
            <w:shd w:val="clear" w:color="auto" w:fill="FFFFFF" w:themeFill="background1"/>
          </w:tcPr>
          <w:p w14:paraId="5B3E8675"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Vertical rapid eye-head gaze shifts</w:t>
            </w:r>
          </w:p>
        </w:tc>
        <w:tc>
          <w:tcPr>
            <w:tcW w:w="5207" w:type="dxa"/>
            <w:shd w:val="clear" w:color="auto" w:fill="FFFFFF" w:themeFill="background1"/>
          </w:tcPr>
          <w:p w14:paraId="08B917C4"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3FD164D6"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Mesencephalon </w:t>
            </w:r>
          </w:p>
          <w:p w14:paraId="5F164D24"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and inferior rectus muscles + superior and inferior oblique muscles </w:t>
            </w:r>
          </w:p>
        </w:tc>
      </w:tr>
      <w:tr w:rsidR="00354DEC" w:rsidRPr="001B0734" w14:paraId="54C65FCB"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3C315813"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4C0C965C"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19F12FE0"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6AA50BC1"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5955CA28"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7.</w:t>
            </w:r>
          </w:p>
        </w:tc>
        <w:tc>
          <w:tcPr>
            <w:tcW w:w="3256" w:type="dxa"/>
            <w:shd w:val="clear" w:color="auto" w:fill="FFFFFF" w:themeFill="background1"/>
          </w:tcPr>
          <w:p w14:paraId="4B395173"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sidRPr="006C7362">
              <w:rPr>
                <w:rFonts w:ascii="Times New Roman" w:eastAsia="Times New Roman" w:hAnsi="Times New Roman" w:cs="Times New Roman"/>
                <w:lang w:val="de-DE"/>
              </w:rPr>
              <w:t>Horizontal gaze stabilization</w:t>
            </w:r>
          </w:p>
        </w:tc>
        <w:tc>
          <w:tcPr>
            <w:tcW w:w="5207" w:type="dxa"/>
            <w:shd w:val="clear" w:color="auto" w:fill="FFFFFF" w:themeFill="background1"/>
          </w:tcPr>
          <w:p w14:paraId="70F67859"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Nucleus prepositus perihypoglossalis </w:t>
            </w:r>
          </w:p>
          <w:p w14:paraId="3A73EACA"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0C0315FC"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Frontal eye field  </w:t>
            </w:r>
          </w:p>
          <w:p w14:paraId="6D6F2CC6"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Pons </w:t>
            </w:r>
          </w:p>
          <w:p w14:paraId="5D15AC07"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23756B60"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Lateral + medial rectus muscles </w:t>
            </w:r>
          </w:p>
        </w:tc>
      </w:tr>
      <w:tr w:rsidR="00354DEC" w:rsidRPr="001B0734" w14:paraId="15D35E95"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58C0C8B3"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76E04FD8"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166402FD"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0969BF6C"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68E03638"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8.</w:t>
            </w:r>
          </w:p>
        </w:tc>
        <w:tc>
          <w:tcPr>
            <w:tcW w:w="3256" w:type="dxa"/>
            <w:shd w:val="clear" w:color="auto" w:fill="FFFFFF" w:themeFill="background1"/>
          </w:tcPr>
          <w:p w14:paraId="7C8CF61B"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sidRPr="006C7362">
              <w:rPr>
                <w:rFonts w:ascii="Times New Roman" w:eastAsia="Times New Roman" w:hAnsi="Times New Roman" w:cs="Times New Roman"/>
                <w:lang w:val="de-DE"/>
              </w:rPr>
              <w:t>Vertical gaze stabilization</w:t>
            </w:r>
          </w:p>
        </w:tc>
        <w:tc>
          <w:tcPr>
            <w:tcW w:w="5207" w:type="dxa"/>
            <w:shd w:val="clear" w:color="auto" w:fill="FFFFFF" w:themeFill="background1"/>
          </w:tcPr>
          <w:p w14:paraId="46CA5C00"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Nucleus prepositus perihypoglossalis </w:t>
            </w:r>
          </w:p>
          <w:p w14:paraId="5C383EF2"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colliculi </w:t>
            </w:r>
          </w:p>
          <w:p w14:paraId="76AE0FBD" w14:textId="1508E96B"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Mesencephalon </w:t>
            </w:r>
          </w:p>
          <w:p w14:paraId="0E9EBE39"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Vestibulocerebellum </w:t>
            </w:r>
          </w:p>
          <w:p w14:paraId="7AF44E38"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uperior and inferior rectus muscles + superior and inferior oblique muscles </w:t>
            </w:r>
          </w:p>
        </w:tc>
      </w:tr>
      <w:tr w:rsidR="00354DEC" w:rsidRPr="001B0734" w14:paraId="400A9DFB" w14:textId="77777777" w:rsidTr="003A66B6">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38E13620" w14:textId="77777777" w:rsidR="00354DEC" w:rsidRPr="00755060" w:rsidRDefault="00354DEC" w:rsidP="003A66B6">
            <w:pPr>
              <w:rPr>
                <w:rFonts w:ascii="Times New Roman" w:eastAsia="Times New Roman" w:hAnsi="Times New Roman" w:cs="Times New Roman"/>
                <w:b w:val="0"/>
                <w:bCs w:val="0"/>
                <w:sz w:val="8"/>
                <w:szCs w:val="8"/>
              </w:rPr>
            </w:pPr>
          </w:p>
        </w:tc>
        <w:tc>
          <w:tcPr>
            <w:tcW w:w="3256" w:type="dxa"/>
            <w:shd w:val="clear" w:color="auto" w:fill="FFFFFF" w:themeFill="background1"/>
          </w:tcPr>
          <w:p w14:paraId="32E643B1"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c>
          <w:tcPr>
            <w:tcW w:w="5207" w:type="dxa"/>
            <w:shd w:val="clear" w:color="auto" w:fill="FFFFFF" w:themeFill="background1"/>
          </w:tcPr>
          <w:p w14:paraId="46BF9D84" w14:textId="77777777" w:rsidR="00354DEC" w:rsidRPr="00755060" w:rsidRDefault="00354DEC" w:rsidP="003A66B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8"/>
                <w:szCs w:val="8"/>
              </w:rPr>
            </w:pPr>
          </w:p>
        </w:tc>
      </w:tr>
      <w:tr w:rsidR="00354DEC" w:rsidRPr="001B0734" w14:paraId="1465FABC" w14:textId="77777777" w:rsidTr="003A6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tcPr>
          <w:p w14:paraId="725B7588" w14:textId="77777777" w:rsidR="00354DEC" w:rsidRPr="001B0734" w:rsidRDefault="00354DEC" w:rsidP="003A66B6">
            <w:pPr>
              <w:rPr>
                <w:rFonts w:ascii="Times New Roman" w:eastAsia="Times New Roman" w:hAnsi="Times New Roman" w:cs="Times New Roman"/>
                <w:b w:val="0"/>
                <w:bCs w:val="0"/>
                <w:lang w:val="de-DE"/>
              </w:rPr>
            </w:pPr>
            <w:r w:rsidRPr="001B0734">
              <w:rPr>
                <w:rFonts w:ascii="Times New Roman" w:eastAsia="Times New Roman" w:hAnsi="Times New Roman" w:cs="Times New Roman"/>
                <w:b w:val="0"/>
                <w:bCs w:val="0"/>
                <w:lang w:val="de-DE"/>
              </w:rPr>
              <w:t>9.</w:t>
            </w:r>
          </w:p>
        </w:tc>
        <w:tc>
          <w:tcPr>
            <w:tcW w:w="3256" w:type="dxa"/>
            <w:shd w:val="clear" w:color="auto" w:fill="FFFFFF" w:themeFill="background1"/>
          </w:tcPr>
          <w:p w14:paraId="39B8C9F5"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sidRPr="006C7362">
              <w:rPr>
                <w:rFonts w:ascii="Times New Roman" w:eastAsia="Times New Roman" w:hAnsi="Times New Roman" w:cs="Times New Roman"/>
                <w:lang w:val="de-DE"/>
              </w:rPr>
              <w:t>Closed eyes</w:t>
            </w:r>
          </w:p>
        </w:tc>
        <w:tc>
          <w:tcPr>
            <w:tcW w:w="5207" w:type="dxa"/>
            <w:shd w:val="clear" w:color="auto" w:fill="FFFFFF" w:themeFill="background1"/>
          </w:tcPr>
          <w:p w14:paraId="0128970C"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Cerebellum </w:t>
            </w:r>
          </w:p>
          <w:p w14:paraId="0D374F13"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Somatosensory cortex </w:t>
            </w:r>
          </w:p>
          <w:p w14:paraId="1DE149B9"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lastRenderedPageBreak/>
              <w:t xml:space="preserve">Thalamus </w:t>
            </w:r>
          </w:p>
          <w:p w14:paraId="66D5F790" w14:textId="77777777" w:rsidR="00354DEC" w:rsidRPr="00755060"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55060">
              <w:rPr>
                <w:rFonts w:ascii="Times New Roman" w:eastAsia="Times New Roman" w:hAnsi="Times New Roman" w:cs="Times New Roman"/>
              </w:rPr>
              <w:t xml:space="preserve">Prefrontal cortex </w:t>
            </w:r>
          </w:p>
          <w:p w14:paraId="39873E18" w14:textId="77777777" w:rsidR="00354DEC" w:rsidRPr="001B0734" w:rsidRDefault="00354DEC" w:rsidP="003A66B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de-DE"/>
              </w:rPr>
            </w:pPr>
            <w:r>
              <w:rPr>
                <w:rFonts w:ascii="Times New Roman" w:eastAsia="Times New Roman" w:hAnsi="Times New Roman" w:cs="Times New Roman"/>
                <w:lang w:val="de-DE"/>
              </w:rPr>
              <w:t>O</w:t>
            </w:r>
            <w:r w:rsidRPr="001B0734">
              <w:rPr>
                <w:rFonts w:ascii="Times New Roman" w:eastAsia="Times New Roman" w:hAnsi="Times New Roman" w:cs="Times New Roman"/>
                <w:lang w:val="de-DE"/>
              </w:rPr>
              <w:t xml:space="preserve">rbicularis oculi </w:t>
            </w:r>
            <w:r>
              <w:rPr>
                <w:rFonts w:ascii="Times New Roman" w:eastAsia="Times New Roman" w:hAnsi="Times New Roman" w:cs="Times New Roman"/>
                <w:lang w:val="de-DE"/>
              </w:rPr>
              <w:t xml:space="preserve">muscle </w:t>
            </w:r>
          </w:p>
        </w:tc>
      </w:tr>
    </w:tbl>
    <w:p w14:paraId="2750B3DF" w14:textId="77777777" w:rsidR="00354DEC" w:rsidRDefault="00354DEC" w:rsidP="00354DEC">
      <w:pPr>
        <w:spacing w:after="0" w:line="480" w:lineRule="auto"/>
        <w:jc w:val="both"/>
        <w:rPr>
          <w:rFonts w:ascii="Times New Roman" w:eastAsia="Times New Roman" w:hAnsi="Times New Roman" w:cs="Times New Roman"/>
          <w:sz w:val="24"/>
          <w:szCs w:val="24"/>
          <w:lang w:val="de-DE"/>
        </w:rPr>
      </w:pPr>
    </w:p>
    <w:p w14:paraId="68FDDAA5" w14:textId="77777777" w:rsidR="00354DEC" w:rsidRDefault="00354DEC"/>
    <w:sectPr w:rsidR="00354D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DEC"/>
    <w:rsid w:val="00354DEC"/>
    <w:rsid w:val="006F3A15"/>
    <w:rsid w:val="00AA653D"/>
    <w:rsid w:val="00D705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3BC99"/>
  <w15:chartTrackingRefBased/>
  <w15:docId w15:val="{63E89057-483F-4AC7-8157-2CFA6ED44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4DEC"/>
    <w:pPr>
      <w:spacing w:line="259" w:lineRule="auto"/>
    </w:pPr>
    <w:rPr>
      <w:rFonts w:ascii="Calibri" w:eastAsia="Calibri" w:hAnsi="Calibri" w:cs="Calibri"/>
      <w:kern w:val="0"/>
      <w:sz w:val="22"/>
      <w:szCs w:val="22"/>
      <w:lang w:val="en-US" w:eastAsia="de-DE"/>
      <w14:ligatures w14:val="none"/>
    </w:rPr>
  </w:style>
  <w:style w:type="paragraph" w:styleId="berschrift1">
    <w:name w:val="heading 1"/>
    <w:basedOn w:val="Standard"/>
    <w:next w:val="Standard"/>
    <w:link w:val="berschrift1Zchn"/>
    <w:uiPriority w:val="9"/>
    <w:qFormat/>
    <w:rsid w:val="00354DE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354DE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354DE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354DE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354DE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354DE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354DE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354DE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354DE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4DE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54DE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54DE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54DE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54DE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54DE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54DE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54DE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54DEC"/>
    <w:rPr>
      <w:rFonts w:eastAsiaTheme="majorEastAsia" w:cstheme="majorBidi"/>
      <w:color w:val="272727" w:themeColor="text1" w:themeTint="D8"/>
    </w:rPr>
  </w:style>
  <w:style w:type="paragraph" w:styleId="Titel">
    <w:name w:val="Title"/>
    <w:basedOn w:val="Standard"/>
    <w:next w:val="Standard"/>
    <w:link w:val="TitelZchn"/>
    <w:uiPriority w:val="10"/>
    <w:qFormat/>
    <w:rsid w:val="00354DEC"/>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354DE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54DEC"/>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354DE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54DEC"/>
    <w:pPr>
      <w:spacing w:before="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354DEC"/>
    <w:rPr>
      <w:i/>
      <w:iCs/>
      <w:color w:val="404040" w:themeColor="text1" w:themeTint="BF"/>
    </w:rPr>
  </w:style>
  <w:style w:type="paragraph" w:styleId="Listenabsatz">
    <w:name w:val="List Paragraph"/>
    <w:basedOn w:val="Standard"/>
    <w:uiPriority w:val="34"/>
    <w:qFormat/>
    <w:rsid w:val="00354DEC"/>
    <w:pPr>
      <w:spacing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354DEC"/>
    <w:rPr>
      <w:i/>
      <w:iCs/>
      <w:color w:val="0F4761" w:themeColor="accent1" w:themeShade="BF"/>
    </w:rPr>
  </w:style>
  <w:style w:type="paragraph" w:styleId="IntensivesZitat">
    <w:name w:val="Intense Quote"/>
    <w:basedOn w:val="Standard"/>
    <w:next w:val="Standard"/>
    <w:link w:val="IntensivesZitatZchn"/>
    <w:uiPriority w:val="30"/>
    <w:qFormat/>
    <w:rsid w:val="00354DE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354DEC"/>
    <w:rPr>
      <w:i/>
      <w:iCs/>
      <w:color w:val="0F4761" w:themeColor="accent1" w:themeShade="BF"/>
    </w:rPr>
  </w:style>
  <w:style w:type="character" w:styleId="IntensiverVerweis">
    <w:name w:val="Intense Reference"/>
    <w:basedOn w:val="Absatz-Standardschriftart"/>
    <w:uiPriority w:val="32"/>
    <w:qFormat/>
    <w:rsid w:val="00354DEC"/>
    <w:rPr>
      <w:b/>
      <w:bCs/>
      <w:smallCaps/>
      <w:color w:val="0F4761" w:themeColor="accent1" w:themeShade="BF"/>
      <w:spacing w:val="5"/>
    </w:rPr>
  </w:style>
  <w:style w:type="table" w:styleId="Listentabelle6farbig">
    <w:name w:val="List Table 6 Colorful"/>
    <w:basedOn w:val="NormaleTabelle"/>
    <w:uiPriority w:val="51"/>
    <w:rsid w:val="00354DEC"/>
    <w:pPr>
      <w:spacing w:after="0" w:line="240" w:lineRule="auto"/>
    </w:pPr>
    <w:rPr>
      <w:rFonts w:ascii="Calibri" w:eastAsia="Calibri" w:hAnsi="Calibri" w:cs="Calibri"/>
      <w:color w:val="000000" w:themeColor="text1"/>
      <w:kern w:val="0"/>
      <w:sz w:val="22"/>
      <w:szCs w:val="22"/>
      <w:lang w:val="en-US" w:eastAsia="de-DE"/>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4</Words>
  <Characters>7211</Characters>
  <Application>Microsoft Office Word</Application>
  <DocSecurity>0</DocSecurity>
  <Lines>60</Lines>
  <Paragraphs>16</Paragraphs>
  <ScaleCrop>false</ScaleCrop>
  <Company/>
  <LinksUpToDate>false</LinksUpToDate>
  <CharactersWithSpaces>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Niering</dc:creator>
  <cp:keywords/>
  <dc:description/>
  <cp:lastModifiedBy>Dr. Marc Niering</cp:lastModifiedBy>
  <cp:revision>2</cp:revision>
  <dcterms:created xsi:type="dcterms:W3CDTF">2024-10-26T20:01:00Z</dcterms:created>
  <dcterms:modified xsi:type="dcterms:W3CDTF">2025-05-04T14:31:00Z</dcterms:modified>
</cp:coreProperties>
</file>